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1154" w:rsidRDefault="00F71154">
      <w:pPr>
        <w:rPr>
          <w:rFonts w:ascii="Arial" w:hAnsi="Arial" w:cs="Arial"/>
          <w:b/>
          <w:sz w:val="24"/>
          <w:szCs w:val="24"/>
        </w:rPr>
      </w:pPr>
    </w:p>
    <w:p w:rsidR="00F71154" w:rsidRDefault="00F7115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</w:t>
      </w:r>
      <w:r w:rsidR="002D70B5">
        <w:rPr>
          <w:rFonts w:ascii="Arial" w:hAnsi="Arial" w:cs="Arial"/>
          <w:b/>
          <w:sz w:val="24"/>
          <w:szCs w:val="24"/>
        </w:rPr>
        <w:t>ementary</w:t>
      </w:r>
      <w:r>
        <w:rPr>
          <w:rFonts w:ascii="Arial" w:hAnsi="Arial" w:cs="Arial"/>
          <w:b/>
          <w:sz w:val="24"/>
          <w:szCs w:val="24"/>
        </w:rPr>
        <w:t xml:space="preserve"> Table 1</w:t>
      </w:r>
      <w:r w:rsidRPr="00F71154">
        <w:rPr>
          <w:rFonts w:ascii="Arial" w:hAnsi="Arial" w:cs="Arial"/>
          <w:b/>
          <w:sz w:val="24"/>
          <w:szCs w:val="24"/>
        </w:rPr>
        <w:t xml:space="preserve">. </w:t>
      </w:r>
      <w:r w:rsidRPr="00F71154">
        <w:rPr>
          <w:rFonts w:ascii="Arial" w:hAnsi="Arial" w:cs="Arial"/>
          <w:sz w:val="24"/>
          <w:szCs w:val="24"/>
        </w:rPr>
        <w:t xml:space="preserve">Differential expressed proteins in the </w:t>
      </w:r>
      <w:r w:rsidR="00726FCC">
        <w:rPr>
          <w:rFonts w:ascii="Arial" w:hAnsi="Arial" w:cs="Arial"/>
          <w:sz w:val="24"/>
          <w:szCs w:val="24"/>
        </w:rPr>
        <w:t>cortex (p&lt;0.05</w:t>
      </w:r>
      <w:r w:rsidRPr="00F71154">
        <w:rPr>
          <w:rFonts w:ascii="Arial" w:hAnsi="Arial" w:cs="Arial"/>
          <w:sz w:val="24"/>
          <w:szCs w:val="24"/>
        </w:rPr>
        <w:t xml:space="preserve">)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1"/>
        <w:gridCol w:w="4503"/>
        <w:gridCol w:w="975"/>
        <w:gridCol w:w="877"/>
        <w:gridCol w:w="1086"/>
      </w:tblGrid>
      <w:tr w:rsidR="00F71154" w:rsidRPr="00F71154" w:rsidTr="002D70B5">
        <w:trPr>
          <w:trHeight w:val="360"/>
          <w:tblHeader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EBEBE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70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EBEBE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70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EBEBE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70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2FC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EBEBE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70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EBEBE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70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 p-value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A0A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GA family member 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07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6A6Z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pping actin protein, gelsolin lik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6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3V9R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lement factor H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8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448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brinogen beta cha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6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5011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S100-A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5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0117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sminoge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9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268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brinogen gamma cha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1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L2Q3W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gnancy-zone prote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9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0G2JXN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ect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3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6GJU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mphocyte-specific protein 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6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4G07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kocyte elastase inhibitor A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1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5292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mobility group protein B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1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7TQ7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brinogen alpha cha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1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9R1T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hepsin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Z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7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0G2K2Y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inopeptidas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0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8865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in-related protein 2/3 complex subunit 1B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1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5ZW6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tamin D-binding prote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2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005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opexin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5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3695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amin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0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4293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t shock protein beta-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0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3ZE0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-like domain-containing prote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2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5ZLY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P binding prote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4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6APC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munoglobulin heavy constant epsilo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3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0R83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-like domain-containing prote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2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1LNT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sicle-associated membrane protein 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6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A0A8I6A5C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teasome (Prosome, </w:t>
            </w: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cropain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28 subunit, beta, isoform </w:t>
            </w: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A_a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6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276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pha-1-acid glycoprote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2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0G2JZI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myl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prolyl-</w:t>
            </w: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NA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1M85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bosome binding protein 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7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864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63 antige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183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 kappa chain C region, A allel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1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8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L2QVV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lichyl-diphosphooligosaccharide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protein glycosyltransferase subunit 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8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6AQI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pin family F member 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6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6AES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hepsin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2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265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lipoprotein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-IV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9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6AQ7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-like domain-containing prote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4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5Y52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lichyl-diphosphooligosaccharide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-protein </w:t>
            </w: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otransferase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2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0G2KB8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milar to BC049975 prote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1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8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5Y66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-like domain-containing prote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0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7TMC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nal recognition particle receptor subunit beta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3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076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 gamma-2B chain C regio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0RBJ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lement C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7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9PU2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osine-5'-monophosphate dehydrogenase 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5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466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nexin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2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715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-2-microglobul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9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9QX7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tuin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B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1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7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747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pha-1-antiproteinas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4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J8YFZ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ypyrimidine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act-binding protein 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6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6A4U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-like domain-containing prote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1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404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pha-1-inhibitor 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4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A0A8I6G98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mphocyte cytosolic protein 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8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3739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ponin-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5EBC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 alpha-trypsin inhibitor, heavy chain 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4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639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T1 class I histocompatibility antigen, AA alpha cha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9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6GLW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lograft inflammatory factor 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0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686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ptoglobin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0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L2QSI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loride intracellular channel prote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3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3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6AUM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DHD domain containing 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28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594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S100-A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2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8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6P9V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teasome (Prosome, </w:t>
            </w: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cropain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activator subunit 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9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4</w:t>
            </w:r>
          </w:p>
        </w:tc>
      </w:tr>
      <w:tr w:rsidR="00F71154" w:rsidRPr="00F71154" w:rsidTr="002D70B5">
        <w:trPr>
          <w:trHeight w:val="360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5ZK3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inogen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2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7</w:t>
            </w:r>
          </w:p>
        </w:tc>
      </w:tr>
    </w:tbl>
    <w:p w:rsidR="00F71154" w:rsidRDefault="00F71154">
      <w:pPr>
        <w:rPr>
          <w:rFonts w:ascii="Arial" w:hAnsi="Arial" w:cs="Arial"/>
          <w:b/>
          <w:sz w:val="24"/>
          <w:szCs w:val="24"/>
        </w:rPr>
      </w:pPr>
    </w:p>
    <w:p w:rsidR="00F71154" w:rsidRDefault="00F71154">
      <w:pPr>
        <w:rPr>
          <w:rFonts w:ascii="Arial" w:hAnsi="Arial" w:cs="Arial"/>
          <w:b/>
          <w:sz w:val="24"/>
          <w:szCs w:val="24"/>
        </w:rPr>
      </w:pPr>
    </w:p>
    <w:p w:rsidR="00F71154" w:rsidRDefault="00F71154">
      <w:r>
        <w:rPr>
          <w:rFonts w:ascii="Arial" w:hAnsi="Arial" w:cs="Arial"/>
          <w:b/>
          <w:sz w:val="24"/>
          <w:szCs w:val="24"/>
        </w:rPr>
        <w:t>Suppl</w:t>
      </w:r>
      <w:r w:rsidR="002D70B5">
        <w:rPr>
          <w:rFonts w:ascii="Arial" w:hAnsi="Arial" w:cs="Arial"/>
          <w:b/>
          <w:sz w:val="24"/>
          <w:szCs w:val="24"/>
        </w:rPr>
        <w:t>ementary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 Table 2</w:t>
      </w:r>
      <w:r w:rsidRPr="00F71154">
        <w:rPr>
          <w:rFonts w:ascii="Arial" w:hAnsi="Arial" w:cs="Arial"/>
          <w:sz w:val="24"/>
          <w:szCs w:val="24"/>
        </w:rPr>
        <w:t xml:space="preserve">. Differential expressed proteins in the </w:t>
      </w:r>
      <w:r>
        <w:rPr>
          <w:rFonts w:ascii="Arial" w:hAnsi="Arial" w:cs="Arial"/>
          <w:sz w:val="24"/>
          <w:szCs w:val="24"/>
        </w:rPr>
        <w:t>CSF</w:t>
      </w:r>
      <w:r w:rsidR="00726FCC">
        <w:rPr>
          <w:rFonts w:ascii="Arial" w:hAnsi="Arial" w:cs="Arial"/>
          <w:sz w:val="24"/>
          <w:szCs w:val="24"/>
        </w:rPr>
        <w:t xml:space="preserve"> (p&lt;0.05</w:t>
      </w:r>
      <w:r w:rsidRPr="00F71154">
        <w:rPr>
          <w:rFonts w:ascii="Arial" w:hAnsi="Arial" w:cs="Arial"/>
          <w:sz w:val="24"/>
          <w:szCs w:val="24"/>
        </w:rPr>
        <w:t xml:space="preserve">). 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1"/>
        <w:gridCol w:w="5485"/>
        <w:gridCol w:w="992"/>
        <w:gridCol w:w="924"/>
      </w:tblGrid>
      <w:tr w:rsidR="00F71154" w:rsidRPr="00F71154" w:rsidTr="00F71154">
        <w:trPr>
          <w:trHeight w:val="360"/>
          <w:tblHeader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EBEBE"/>
            <w:vAlign w:val="center"/>
            <w:hideMark/>
          </w:tcPr>
          <w:p w:rsidR="00F71154" w:rsidRPr="00F71154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11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EBEBE"/>
            <w:vAlign w:val="center"/>
            <w:hideMark/>
          </w:tcPr>
          <w:p w:rsidR="00F71154" w:rsidRPr="00F71154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11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EBEBE"/>
            <w:vAlign w:val="center"/>
            <w:hideMark/>
          </w:tcPr>
          <w:p w:rsidR="00F71154" w:rsidRPr="00F71154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11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2 FC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EBEBE"/>
            <w:vAlign w:val="center"/>
            <w:hideMark/>
          </w:tcPr>
          <w:p w:rsidR="00F71154" w:rsidRPr="00F71154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11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076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ine protease 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4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0G2KB4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usterin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2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4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205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staglandin-H2 D-isomeras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7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9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6461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tonucleotide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yrophosphatase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phosphodiesterase family member 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4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0RBJ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lement C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005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opexin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68FP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lsol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2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9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1LN6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munoglobulin heavy constant epsilo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5ZPF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ptoglobin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183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 kappa chain C region, A allel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1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A0A8I6A70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uloplasmin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900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ine protease inhibitor A3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639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brinogen alpha cha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4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3V6X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SAAS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0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6803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in, alpha cardiac muscle 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7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L2R8P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inogen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7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284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ulin-like growth factor-binding protein 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7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268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brinogen gamma cha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3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5EBC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-alpha-trypsin inhibitor heavy chain 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0G2K3K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in, beta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7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1W2Q6Q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steoglycin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4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3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5U32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boxypeptidase 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99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448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brinogen beta cha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7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3V61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3/C5 convertas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8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6A2S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paran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lfate proteoglycan 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1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6A5G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M2 ganglioside activator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8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7F38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lement C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262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valbumin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lpha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7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4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5PQU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inogen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7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5ZYK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jor urinary protein-lik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2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0H2UHF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osomucoid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8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075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 gamma-1 chain C regio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0G2K9Z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obindin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2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6ASQ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saposin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95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6AQI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pin family F member 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8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6A4U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-like domain-containing prote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J8XKZ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lement C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5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P5188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mican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9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6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1M9B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ulin-like growth factor binding protein 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1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6JJ3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latelet-activating factor </w:t>
            </w: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tylhydrolase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1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7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2RUV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ipocyte enhancer-binding protein 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0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7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1LS4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lagen type I alpha 2 cha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7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8WG8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listatin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 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9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3V6E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cilin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67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1075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ratin, type II cytoskeletal 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99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0G2JST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ratin, type II cytoskeletal 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7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9JLD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serpin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3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9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A6P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izure related 6 homolog like 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3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5YCJ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cobalamin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0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3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0RBD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-like domain-containing prote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6APC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munoglobulin heavy constant epsilo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0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6IFV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ratin, type I cytoskeletal 1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4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6AXS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nin receptor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90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4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6MG9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lement C4B (</w:t>
            </w: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do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lood group)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3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0R83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-like domain-containing prote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3V6E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bromodulin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8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5ZDN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lement C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8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ACA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eptor protein-tyrosine kinas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7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6ACW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-like domain-containing prote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4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0G2K2V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ratin 1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74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1LZ1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-like domain-containing prote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3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A8G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orming growth factor, beta induced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4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9Z0K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rapie-responsive protein 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6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</w:t>
            </w:r>
          </w:p>
        </w:tc>
      </w:tr>
      <w:tr w:rsidR="00F71154" w:rsidRPr="00F71154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5043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ylsulfatase B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92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G3V82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ketolase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5531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lement component C8 beta cha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6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5DFC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dogen-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94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3ZWD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lement C8 alpha cha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6ALJ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C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6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5ZLW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-like domain-containing prote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3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5ZZ9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opomyosin 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8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0G2JWX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ratin 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9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4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7TMC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mansky-Pudlak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yndrome 5 protein homolog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6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0R6K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minin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bunit beta 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9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6297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Z-dependent protease inhibitor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9EQP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largin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5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6377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wth arrest-specific protein 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6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0G2JTA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ulin-like growth factor II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1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6AA6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-like domain-containing prote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6AKB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filin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5ZQU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ushi, </w:t>
            </w: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dogen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EGF-like domain-containing protein 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8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5FWS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syl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xidase homolog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8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0A0MXV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 growth regulator with EF hand domain 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0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32Q0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cine-rich repeat neuronal protein 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0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2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0R7Q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-like domain-containing prote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9WV7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ondin-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4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3V7Y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steomodulin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8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5ZYG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GF containing </w:t>
            </w: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bulin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xtracellular matrix protein 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5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9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1LMI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dherin 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2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9EQV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peptidyl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peptidase 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4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4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3544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ondin-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3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G3V6B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orming growth factor beta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94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0H2UHH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yloid P component, serum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7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0G2K82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-like domain-containing prote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7M0E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str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7TPJ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'(2'), 5'-bisphosphate </w:t>
            </w: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otidase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94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0G2JXI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one H2B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8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849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trix </w:t>
            </w: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a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7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5ZQS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ivated leukocyte cell adhesion molecul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6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6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5011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S100-A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8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6G6Z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rtilin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4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6A28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one H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6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0G2K01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mphocyte cytosolic protein 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3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6AJ4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ascin XB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0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L2QC8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actosin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 F-actin binding protein 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1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1M7F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lement component C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8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8299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t shock protein HSP 90-alpha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5RKI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D repeat-containing protein 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0G2JWG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pha-mannosidas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6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7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3034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kotriene A-4 hydrolas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6ABG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in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6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6A3A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-like domain-containing prote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8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6A7R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-like domain-containing prote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7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6AUI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sin light chain 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6A1P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c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 small </w:t>
            </w: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Pase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9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5ZLM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F-hand calcium binding domain 1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95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537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ose-6-phosphate 1-dehydrogenas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2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J8XU9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sin, heavy chain 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4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P6825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-3-3 protein theta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0G2K8V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ncul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5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6280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one H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8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5ZV4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lamin</w:t>
            </w:r>
            <w:proofErr w:type="spellEnd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5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91ZN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onin-1A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6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I5ZKF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nexin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7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0R7B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1.3 linker histone, cluster member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3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9QXQ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pha-actinin-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6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1LTN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-like domain-containing protei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9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0816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enylyl cyclase-associated protein 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4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8L2QPP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-actin-capping protein subunit alpha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6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F71154" w:rsidRPr="002D70B5" w:rsidTr="00F71154">
        <w:trPr>
          <w:trHeight w:val="360"/>
          <w:jc w:val="center"/>
        </w:trPr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0G2K1A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eloperoxidas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8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  <w:hideMark/>
          </w:tcPr>
          <w:p w:rsidR="00F71154" w:rsidRPr="002D70B5" w:rsidRDefault="00F71154" w:rsidP="00F71154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D70B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</w:tbl>
    <w:p w:rsidR="00F71154" w:rsidRPr="002D70B5" w:rsidRDefault="00F71154">
      <w:pPr>
        <w:rPr>
          <w:rFonts w:ascii="Arial" w:hAnsi="Arial" w:cs="Arial"/>
          <w:sz w:val="18"/>
          <w:szCs w:val="18"/>
        </w:rPr>
      </w:pPr>
    </w:p>
    <w:p w:rsidR="00F71154" w:rsidRPr="002D70B5" w:rsidRDefault="00F71154">
      <w:pPr>
        <w:rPr>
          <w:rFonts w:ascii="Arial" w:hAnsi="Arial" w:cs="Arial"/>
          <w:sz w:val="18"/>
          <w:szCs w:val="18"/>
        </w:rPr>
      </w:pPr>
    </w:p>
    <w:p w:rsidR="00F71154" w:rsidRPr="002D70B5" w:rsidRDefault="00F71154">
      <w:pPr>
        <w:rPr>
          <w:rFonts w:ascii="Arial" w:hAnsi="Arial" w:cs="Arial"/>
          <w:sz w:val="18"/>
          <w:szCs w:val="18"/>
        </w:rPr>
      </w:pPr>
    </w:p>
    <w:sectPr w:rsidR="00F71154" w:rsidRPr="002D70B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154"/>
    <w:rsid w:val="002D70B5"/>
    <w:rsid w:val="00726FCC"/>
    <w:rsid w:val="00B8102B"/>
    <w:rsid w:val="00C65660"/>
    <w:rsid w:val="00F71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503F6"/>
  <w15:chartTrackingRefBased/>
  <w15:docId w15:val="{7AA5EF86-16DC-4EDA-911A-8D738C959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7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9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1453</Words>
  <Characters>8288</Characters>
  <Application>Microsoft Office Word</Application>
  <DocSecurity>0</DocSecurity>
  <Lines>69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</dc:creator>
  <cp:keywords/>
  <dc:description/>
  <cp:lastModifiedBy>Carina</cp:lastModifiedBy>
  <cp:revision>4</cp:revision>
  <dcterms:created xsi:type="dcterms:W3CDTF">2024-05-27T18:36:00Z</dcterms:created>
  <dcterms:modified xsi:type="dcterms:W3CDTF">2024-09-03T19:34:00Z</dcterms:modified>
</cp:coreProperties>
</file>